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056"/>
        <w:tblW w:w="1535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3119"/>
        <w:gridCol w:w="208"/>
        <w:gridCol w:w="2485"/>
        <w:gridCol w:w="1134"/>
        <w:gridCol w:w="850"/>
        <w:gridCol w:w="1276"/>
        <w:gridCol w:w="857"/>
        <w:gridCol w:w="405"/>
        <w:gridCol w:w="604"/>
        <w:gridCol w:w="896"/>
        <w:gridCol w:w="1204"/>
        <w:gridCol w:w="993"/>
      </w:tblGrid>
      <w:tr w:rsidR="00460212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B13BE8" w:rsidRDefault="00460212" w:rsidP="00B13B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B13BE8" w:rsidRDefault="00460212" w:rsidP="00B13B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B13BE8" w:rsidRDefault="00460212" w:rsidP="00B13BE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86598F" w:rsidRDefault="00460212" w:rsidP="00B13B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lenio</w:t>
            </w:r>
          </w:p>
        </w:tc>
        <w:tc>
          <w:tcPr>
            <w:tcW w:w="3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212" w:rsidRPr="0086598F" w:rsidRDefault="00460212" w:rsidP="00B13BE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orella</w:t>
            </w:r>
          </w:p>
        </w:tc>
      </w:tr>
      <w:tr w:rsidR="00F23905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id</w:t>
            </w:r>
            <w:proofErr w:type="gram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RAP-DP </w:t>
            </w:r>
            <w:proofErr w:type="spellStart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annotation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annotati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proofErr w:type="gramStart"/>
            <w:r w:rsidRPr="0086598F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log</w:t>
            </w:r>
            <w:proofErr w:type="gramEnd"/>
            <w:r w:rsidRPr="0086598F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2F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FD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C20DAE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Included in DEG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it-IT"/>
              </w:rPr>
            </w:pPr>
            <w:proofErr w:type="gramStart"/>
            <w:r w:rsidRPr="0086598F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log</w:t>
            </w:r>
            <w:proofErr w:type="gramEnd"/>
            <w:r w:rsidRPr="0086598F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>2FC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F23905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  <w:t>FD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905" w:rsidRPr="0086598F" w:rsidRDefault="00C20DAE" w:rsidP="00B13B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Included in DEGS</w:t>
            </w:r>
          </w:p>
        </w:tc>
      </w:tr>
      <w:tr w:rsidR="003013D6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Os06g01581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imilar to WRKY transcription factor 6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ranscription factor WRKY35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6598F">
              <w:rPr>
                <w:color w:val="000000"/>
                <w:sz w:val="20"/>
                <w:szCs w:val="20"/>
              </w:rPr>
              <w:t>173,20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,96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6598F">
              <w:rPr>
                <w:color w:val="000000"/>
                <w:sz w:val="20"/>
                <w:szCs w:val="20"/>
              </w:rPr>
              <w:t>2,03E-10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8,040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B13BE8" w:rsidP="00B13BE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6598F">
              <w:rPr>
                <w:color w:val="000000"/>
                <w:sz w:val="20"/>
                <w:szCs w:val="20"/>
              </w:rPr>
              <w:t>-</w:t>
            </w:r>
            <w:r w:rsidR="003013D6" w:rsidRPr="0086598F">
              <w:rPr>
                <w:color w:val="000000"/>
                <w:sz w:val="20"/>
                <w:szCs w:val="20"/>
              </w:rPr>
              <w:t>3,3356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6598F">
              <w:rPr>
                <w:color w:val="000000"/>
                <w:sz w:val="20"/>
                <w:szCs w:val="20"/>
              </w:rPr>
              <w:t>2,73E-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3013D6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/>
              <w:rPr>
                <w:color w:val="000000"/>
                <w:sz w:val="20"/>
                <w:szCs w:val="20"/>
              </w:rPr>
            </w:pPr>
            <w:r w:rsidRPr="0086598F">
              <w:rPr>
                <w:color w:val="000000"/>
                <w:sz w:val="20"/>
                <w:szCs w:val="20"/>
              </w:rPr>
              <w:t>Os11g01162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imilar to nonspecific lipid-transfer protein 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n-specific lipid-transfer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37,07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07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61521329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710,778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,8819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5,54E-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6" w:rsidRPr="0086598F" w:rsidRDefault="003013D6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915290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12g01155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imilar to nonspecific lipid-transfer protein 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n-specific lipid-transfer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088,79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0,00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9825476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835,4529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,1886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,26E-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915290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8g04373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milar to Typical P-type R2R3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rote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utative typical P-type R2R3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6,45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1,79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092265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2,033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,5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0117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915290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8g01576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 transcription factor, Circadian clock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8g0157600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51319,13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16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,30544E-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0943,73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2,38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08626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290" w:rsidRPr="0086598F" w:rsidRDefault="0091529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26118C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8g01575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milar to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affeic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cid 3-O-methyltransfera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Flavone 3'-O-methyltransferas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752,61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0,64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,63E-1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826,396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,122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04386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18C" w:rsidRPr="0086598F" w:rsidRDefault="0026118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9C7B2D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10g04159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imilar to General control of amino-acid synthesis 5-like 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Histone acetyltransferase GCN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22,50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83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5,77E-1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48,259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1,822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20235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7B2D" w:rsidRPr="0086598F" w:rsidRDefault="009C7B2D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474B59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7g06732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imilar to F22D16.14 protein (RING finger family protein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robable E3 ubiquitin-protein ligase BAH1-lik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70,1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,02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,02E-19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59,8154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1,52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32477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4B59" w:rsidRPr="0086598F" w:rsidRDefault="00474B59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EA3C02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12g01232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Glutathione S-transferase GST 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Glutathione S-transfer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71,01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0,29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24502065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77,7079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,3406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377312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3C02" w:rsidRPr="0086598F" w:rsidRDefault="00EA3C02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4B6E4C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4g04462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imilar to OSIGBa0140O07.13 prote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92,6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1,02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,59E-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73,0639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,4657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,24194E-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4B6E4C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1g05245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onserved hypothetical prote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01,38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2,55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,35E-59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08,790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,5157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,46E-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6E4C" w:rsidRPr="0086598F" w:rsidRDefault="004B6E4C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97600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3g06509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Zinc finger, RING/FYVE/PHD-type domain containing prote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robable E3 ubiquitin-protein ligase BAH1-lik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2,56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27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44488499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74,903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1,226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7600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114196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56A3" w:rsidRPr="0086598F" w:rsidRDefault="00A97600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866E67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4g05941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milar to P-type R2R3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rote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JNBa0009P12.32 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44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0,09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88780753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,312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,1536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99579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866E67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3g01260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milar to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hosphorybosyl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nthranilate transferase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nthranilate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hosphoribosyltransferase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, chloroplast, putative, expre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480,49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31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5,7193E-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306,460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1,507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0014348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6E67" w:rsidRPr="0086598F" w:rsidRDefault="00866E6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E65CF7" w:rsidRPr="0086598F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01g02853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ranscription factor domain containing prote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utative MYB2; Putative transcription factor (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1,53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68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24,808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3,734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,91E-0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5CF7" w:rsidRPr="0086598F" w:rsidRDefault="00E65CF7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D26C6E" w:rsidRPr="00B13BE8" w:rsidTr="00B13BE8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Os11g0700500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milar to Snapdragon </w:t>
            </w: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rotein 305 homolog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Myb</w:t>
            </w:r>
            <w:proofErr w:type="spellEnd"/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related protein MYBA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72,48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-2,47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,83E-2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59,032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/>
              <w:rPr>
                <w:sz w:val="20"/>
                <w:szCs w:val="20"/>
              </w:rPr>
            </w:pPr>
            <w:r w:rsidRPr="0086598F">
              <w:rPr>
                <w:sz w:val="20"/>
                <w:szCs w:val="20"/>
              </w:rPr>
              <w:t>0,438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86598F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,5986274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6C6E" w:rsidRPr="00B13BE8" w:rsidRDefault="00D26C6E" w:rsidP="00B13BE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86598F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</w:tr>
    </w:tbl>
    <w:p w:rsidR="00E90F21" w:rsidRPr="00460212" w:rsidRDefault="00960D55" w:rsidP="00BA20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8F1B9E">
        <w:rPr>
          <w:rFonts w:ascii="Times New Roman" w:hAnsi="Times New Roman" w:cs="Times New Roman"/>
          <w:b/>
          <w:lang w:val="en-US"/>
        </w:rPr>
        <w:t>S1</w:t>
      </w:r>
      <w:r w:rsidR="006F3346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="00460212" w:rsidRPr="00460212">
        <w:rPr>
          <w:rFonts w:ascii="Times New Roman" w:hAnsi="Times New Roman" w:cs="Times New Roman"/>
          <w:lang w:val="en-US"/>
        </w:rPr>
        <w:t xml:space="preserve">. List of the DEGs in the </w:t>
      </w:r>
      <w:r w:rsidR="00460212">
        <w:rPr>
          <w:rFonts w:ascii="Times New Roman" w:hAnsi="Times New Roman" w:cs="Times New Roman"/>
          <w:lang w:val="en-US"/>
        </w:rPr>
        <w:t>enriched GO term ‘</w:t>
      </w:r>
      <w:r w:rsidRPr="00960D55">
        <w:rPr>
          <w:rFonts w:ascii="Times New Roman" w:hAnsi="Times New Roman" w:cs="Times New Roman"/>
          <w:lang w:val="en-US"/>
        </w:rPr>
        <w:t>response to salicylic acid stimulus</w:t>
      </w:r>
      <w:r w:rsidR="00460212">
        <w:rPr>
          <w:rFonts w:ascii="Times New Roman" w:hAnsi="Times New Roman" w:cs="Times New Roman"/>
          <w:lang w:val="en-US"/>
        </w:rPr>
        <w:t>’ (</w:t>
      </w:r>
      <w:r w:rsidRPr="00960D55">
        <w:rPr>
          <w:rFonts w:ascii="Times New Roman" w:hAnsi="Times New Roman" w:cs="Times New Roman"/>
          <w:lang w:val="en-US"/>
        </w:rPr>
        <w:t>GO</w:t>
      </w:r>
      <w:proofErr w:type="gramStart"/>
      <w:r w:rsidRPr="00960D55">
        <w:rPr>
          <w:rFonts w:ascii="Times New Roman" w:hAnsi="Times New Roman" w:cs="Times New Roman"/>
          <w:lang w:val="en-US"/>
        </w:rPr>
        <w:t>:0009751</w:t>
      </w:r>
      <w:proofErr w:type="gramEnd"/>
      <w:r w:rsidR="00460212" w:rsidRPr="00460212">
        <w:rPr>
          <w:rFonts w:ascii="Times New Roman" w:hAnsi="Times New Roman" w:cs="Times New Roman"/>
          <w:lang w:val="en-US"/>
        </w:rPr>
        <w:t xml:space="preserve">) in </w:t>
      </w:r>
      <w:proofErr w:type="spellStart"/>
      <w:r w:rsidR="00460212" w:rsidRPr="00460212">
        <w:rPr>
          <w:rFonts w:ascii="Times New Roman" w:hAnsi="Times New Roman" w:cs="Times New Roman"/>
          <w:lang w:val="en-US"/>
        </w:rPr>
        <w:t>Selenio</w:t>
      </w:r>
      <w:proofErr w:type="spellEnd"/>
      <w:r w:rsidR="00460212" w:rsidRPr="0046021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460212" w:rsidRPr="00460212">
        <w:rPr>
          <w:rFonts w:ascii="Times New Roman" w:hAnsi="Times New Roman" w:cs="Times New Roman"/>
          <w:lang w:val="en-US"/>
        </w:rPr>
        <w:t>Dorella</w:t>
      </w:r>
      <w:proofErr w:type="spellEnd"/>
      <w:r w:rsidR="00460212" w:rsidRPr="00460212">
        <w:rPr>
          <w:rFonts w:ascii="Times New Roman" w:hAnsi="Times New Roman" w:cs="Times New Roman"/>
          <w:lang w:val="en-US"/>
        </w:rPr>
        <w:t xml:space="preserve"> </w:t>
      </w:r>
      <w:r w:rsidR="00F97EBA">
        <w:rPr>
          <w:rFonts w:ascii="Times New Roman" w:hAnsi="Times New Roman" w:cs="Times New Roman"/>
          <w:lang w:val="en-US"/>
        </w:rPr>
        <w:t>in</w:t>
      </w:r>
      <w:r w:rsidR="00460212" w:rsidRPr="00460212">
        <w:rPr>
          <w:rFonts w:ascii="Times New Roman" w:hAnsi="Times New Roman" w:cs="Times New Roman"/>
          <w:lang w:val="en-US"/>
        </w:rPr>
        <w:t xml:space="preserve"> 3 weeks post</w:t>
      </w:r>
      <w:r w:rsidR="00F97EBA">
        <w:rPr>
          <w:rFonts w:ascii="Times New Roman" w:hAnsi="Times New Roman" w:cs="Times New Roman"/>
          <w:lang w:val="en-US"/>
        </w:rPr>
        <w:t xml:space="preserve"> </w:t>
      </w:r>
      <w:r w:rsidR="00460212" w:rsidRPr="00460212">
        <w:rPr>
          <w:rFonts w:ascii="Times New Roman" w:hAnsi="Times New Roman" w:cs="Times New Roman"/>
          <w:lang w:val="en-US"/>
        </w:rPr>
        <w:t>germination</w:t>
      </w:r>
    </w:p>
    <w:p w:rsidR="00F23905" w:rsidRPr="00460212" w:rsidRDefault="00F23905">
      <w:pPr>
        <w:rPr>
          <w:lang w:val="en-US"/>
        </w:rPr>
      </w:pPr>
    </w:p>
    <w:sectPr w:rsidR="00F23905" w:rsidRPr="00460212" w:rsidSect="00F2390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23905"/>
    <w:rsid w:val="00065338"/>
    <w:rsid w:val="000F11E3"/>
    <w:rsid w:val="0026118C"/>
    <w:rsid w:val="002C1D90"/>
    <w:rsid w:val="003013D6"/>
    <w:rsid w:val="004556A3"/>
    <w:rsid w:val="00460212"/>
    <w:rsid w:val="00474B59"/>
    <w:rsid w:val="004B6E4C"/>
    <w:rsid w:val="00535B85"/>
    <w:rsid w:val="005954E3"/>
    <w:rsid w:val="005D27BE"/>
    <w:rsid w:val="00635660"/>
    <w:rsid w:val="006F3346"/>
    <w:rsid w:val="007C4694"/>
    <w:rsid w:val="0080143E"/>
    <w:rsid w:val="00864A7D"/>
    <w:rsid w:val="0086598F"/>
    <w:rsid w:val="00866E67"/>
    <w:rsid w:val="008F1B9E"/>
    <w:rsid w:val="00915290"/>
    <w:rsid w:val="00952708"/>
    <w:rsid w:val="00960D55"/>
    <w:rsid w:val="009C7B2D"/>
    <w:rsid w:val="00A80CA3"/>
    <w:rsid w:val="00A97600"/>
    <w:rsid w:val="00B13BE8"/>
    <w:rsid w:val="00B36464"/>
    <w:rsid w:val="00B6793B"/>
    <w:rsid w:val="00BA201A"/>
    <w:rsid w:val="00C134C2"/>
    <w:rsid w:val="00C20DAE"/>
    <w:rsid w:val="00D26C6E"/>
    <w:rsid w:val="00D8644E"/>
    <w:rsid w:val="00E65CF7"/>
    <w:rsid w:val="00E90F21"/>
    <w:rsid w:val="00EA3C02"/>
    <w:rsid w:val="00F23905"/>
    <w:rsid w:val="00F9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EC5BAE-FF6A-4816-8FD5-E3EDEA77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6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no</dc:creator>
  <cp:lastModifiedBy>Utente</cp:lastModifiedBy>
  <cp:revision>26</cp:revision>
  <dcterms:created xsi:type="dcterms:W3CDTF">2014-07-15T15:33:00Z</dcterms:created>
  <dcterms:modified xsi:type="dcterms:W3CDTF">2016-05-12T08:20:00Z</dcterms:modified>
</cp:coreProperties>
</file>